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8"/>
          <w:rFonts w:ascii="Times New Roman" w:hAnsi="Times New Roman" w:cs="Times New Roman"/>
          <w:b/>
          <w:sz w:val="24"/>
        </w:rPr>
      </w:pPr>
      <w:bookmarkStart w:id="0" w:name="OLE_LINK2"/>
      <w:bookmarkStart w:id="1" w:name="OLE_LINK54"/>
      <w:bookmarkStart w:id="2" w:name="OLE_LINK53"/>
      <w:r>
        <w:rPr>
          <w:rStyle w:val="8"/>
          <w:rFonts w:hint="eastAsia" w:ascii="Times New Roman" w:hAnsi="Times New Roman" w:cs="Times New Roman"/>
          <w:b/>
          <w:sz w:val="24"/>
        </w:rPr>
        <w:t xml:space="preserve">Prospective </w:t>
      </w:r>
      <w:bookmarkStart w:id="3" w:name="OLE_LINK1"/>
      <w:r>
        <w:rPr>
          <w:rStyle w:val="8"/>
          <w:rFonts w:hint="eastAsia" w:ascii="Times New Roman" w:hAnsi="Times New Roman" w:cs="Times New Roman"/>
          <w:b/>
          <w:sz w:val="24"/>
        </w:rPr>
        <w:t>Multicenter Study of Surgical Site Infection After Emergency Abdominal Surgery in China</w:t>
      </w:r>
      <w:bookmarkEnd w:id="0"/>
      <w:bookmarkEnd w:id="3"/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Z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,</w:t>
      </w:r>
      <w:r>
        <w:rPr>
          <w:rFonts w:hint="eastAsia" w:ascii="Times New Roman" w:hAnsi="Times New Roman" w:cs="Times New Roman"/>
          <w:sz w:val="24"/>
          <w:szCs w:val="24"/>
        </w:rPr>
        <w:t xml:space="preserve"> Hui Li, Pin Lv,</w:t>
      </w:r>
      <w:r>
        <w:rPr>
          <w:rFonts w:ascii="Times New Roman" w:hAnsi="Times New Roman" w:cs="Times New Roman"/>
          <w:sz w:val="24"/>
          <w:szCs w:val="24"/>
        </w:rPr>
        <w:t xml:space="preserve"> Xi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gang Peng</w:t>
      </w:r>
      <w:bookmarkStart w:id="4" w:name="OLE_LINK105"/>
      <w:bookmarkStart w:id="5" w:name="OLE_LINK104"/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angliang Wu</w:t>
      </w:r>
      <w:bookmarkEnd w:id="4"/>
      <w:bookmarkEnd w:id="5"/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anan Ren, Peige Wang</w:t>
      </w:r>
    </w:p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13"/>
        </w:rPr>
      </w:pPr>
    </w:p>
    <w:bookmarkEnd w:id="1"/>
    <w:bookmarkEnd w:id="2"/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13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</w:rPr>
        <w:t>Table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2"/>
          <w:szCs w:val="13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kern w:val="0"/>
          <w:sz w:val="22"/>
          <w:szCs w:val="13"/>
        </w:rPr>
        <w:t>he indications for surgery</w:t>
      </w:r>
    </w:p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  <w:szCs w:val="13"/>
        </w:rPr>
      </w:pPr>
      <w:bookmarkStart w:id="6" w:name="OLE_LINK4"/>
      <w:r>
        <w:rPr>
          <w:rFonts w:hint="eastAsia" w:ascii="Times New Roman" w:hAnsi="Times New Roman" w:cs="Times New Roman"/>
          <w:b/>
          <w:bCs/>
          <w:kern w:val="0"/>
          <w:sz w:val="24"/>
          <w:szCs w:val="13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13"/>
        </w:rPr>
        <w:t xml:space="preserve"> </w:t>
      </w:r>
      <w:bookmarkEnd w:id="6"/>
      <w:r>
        <w:rPr>
          <w:rFonts w:hint="eastAsia" w:ascii="Times New Roman" w:hAnsi="Times New Roman" w:cs="Times New Roman"/>
          <w:b/>
          <w:bCs/>
          <w:kern w:val="0"/>
          <w:sz w:val="24"/>
          <w:szCs w:val="13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13"/>
        </w:rPr>
        <w:t>Number of patients and number of patients with SSI per participating hospital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7" w:name="_GoBack"/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4394"/>
    <w:rsid w:val="000372A3"/>
    <w:rsid w:val="00252543"/>
    <w:rsid w:val="002F5926"/>
    <w:rsid w:val="00320202"/>
    <w:rsid w:val="00325DE7"/>
    <w:rsid w:val="00334FFB"/>
    <w:rsid w:val="00371C33"/>
    <w:rsid w:val="003F4916"/>
    <w:rsid w:val="006C02AC"/>
    <w:rsid w:val="00706E22"/>
    <w:rsid w:val="00762A7D"/>
    <w:rsid w:val="007A0ADD"/>
    <w:rsid w:val="007A7FA9"/>
    <w:rsid w:val="007B647D"/>
    <w:rsid w:val="0081276C"/>
    <w:rsid w:val="008A4C85"/>
    <w:rsid w:val="00A02936"/>
    <w:rsid w:val="00A615B8"/>
    <w:rsid w:val="00C33F6E"/>
    <w:rsid w:val="00C425DE"/>
    <w:rsid w:val="00CA276A"/>
    <w:rsid w:val="00D34394"/>
    <w:rsid w:val="00DA5791"/>
    <w:rsid w:val="00DC0372"/>
    <w:rsid w:val="00E3405D"/>
    <w:rsid w:val="00E72F75"/>
    <w:rsid w:val="00EE72DD"/>
    <w:rsid w:val="00F67C3F"/>
    <w:rsid w:val="00F71EBF"/>
    <w:rsid w:val="0246123A"/>
    <w:rsid w:val="09DF394B"/>
    <w:rsid w:val="17FE5B8A"/>
    <w:rsid w:val="189960DD"/>
    <w:rsid w:val="1956580E"/>
    <w:rsid w:val="1F563C89"/>
    <w:rsid w:val="2E246F64"/>
    <w:rsid w:val="4D603BD2"/>
    <w:rsid w:val="511D5424"/>
    <w:rsid w:val="640F799C"/>
    <w:rsid w:val="67B3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tlid-translation"/>
    <w:basedOn w:val="6"/>
    <w:qFormat/>
    <w:uiPriority w:val="0"/>
  </w:style>
  <w:style w:type="character" w:customStyle="1" w:styleId="9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3"/>
    <w:semiHidden/>
    <w:qFormat/>
    <w:uiPriority w:val="99"/>
    <w:rPr>
      <w:sz w:val="18"/>
      <w:szCs w:val="18"/>
    </w:rPr>
  </w:style>
  <w:style w:type="character" w:customStyle="1" w:styleId="11">
    <w:name w:val="inner-text-paragraph-org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48</Characters>
  <Lines>2</Lines>
  <Paragraphs>1</Paragraphs>
  <TotalTime>0</TotalTime>
  <ScaleCrop>false</ScaleCrop>
  <LinksUpToDate>false</LinksUpToDate>
  <CharactersWithSpaces>408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12:16:00Z</dcterms:created>
  <dc:creator>Administrator</dc:creator>
  <cp:lastModifiedBy>李泽</cp:lastModifiedBy>
  <dcterms:modified xsi:type="dcterms:W3CDTF">2021-01-31T12:03:0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